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10052" w:type="dxa"/>
        <w:tblLook w:val="06A0" w:firstRow="1" w:lastRow="0" w:firstColumn="1" w:lastColumn="0" w:noHBand="1" w:noVBand="1"/>
      </w:tblPr>
      <w:tblGrid>
        <w:gridCol w:w="865"/>
        <w:gridCol w:w="1425"/>
        <w:gridCol w:w="940"/>
        <w:gridCol w:w="1100"/>
        <w:gridCol w:w="1005"/>
        <w:gridCol w:w="781"/>
        <w:gridCol w:w="893"/>
        <w:gridCol w:w="983"/>
        <w:gridCol w:w="893"/>
        <w:gridCol w:w="1167"/>
      </w:tblGrid>
      <w:tr w:rsidR="00B23E9C" w:rsidRPr="00C260FB" w14:paraId="6581C653" w14:textId="77777777" w:rsidTr="00143128">
        <w:trPr>
          <w:trHeight w:val="602"/>
        </w:trPr>
        <w:tc>
          <w:tcPr>
            <w:tcW w:w="895" w:type="dxa"/>
          </w:tcPr>
          <w:p w14:paraId="506B7537" w14:textId="77777777" w:rsidR="00B23E9C" w:rsidRPr="00C260FB" w:rsidDel="00176635" w:rsidRDefault="00B23E9C" w:rsidP="00143128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C260FB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HC type</w:t>
            </w:r>
          </w:p>
        </w:tc>
        <w:tc>
          <w:tcPr>
            <w:tcW w:w="1425" w:type="dxa"/>
            <w:noWrap/>
            <w:hideMark/>
          </w:tcPr>
          <w:p w14:paraId="457C8E08" w14:textId="77777777" w:rsidR="00B23E9C" w:rsidRPr="00C260FB" w:rsidRDefault="00B23E9C" w:rsidP="00143128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C260FB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Genotype</w:t>
            </w:r>
          </w:p>
        </w:tc>
        <w:tc>
          <w:tcPr>
            <w:tcW w:w="1005" w:type="dxa"/>
          </w:tcPr>
          <w:p w14:paraId="56619495" w14:textId="77777777" w:rsidR="00B23E9C" w:rsidRPr="00C260FB" w:rsidRDefault="00B23E9C" w:rsidP="00143128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C260FB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005" w:type="dxa"/>
          </w:tcPr>
          <w:p w14:paraId="788E037F" w14:textId="77777777" w:rsidR="00B23E9C" w:rsidRPr="00C260FB" w:rsidRDefault="00B23E9C" w:rsidP="00143128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C260FB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Age (median)</w:t>
            </w:r>
          </w:p>
        </w:tc>
        <w:tc>
          <w:tcPr>
            <w:tcW w:w="1005" w:type="dxa"/>
            <w:hideMark/>
          </w:tcPr>
          <w:p w14:paraId="7B292A80" w14:textId="77777777" w:rsidR="00B23E9C" w:rsidRPr="00C260FB" w:rsidRDefault="00B23E9C" w:rsidP="00143128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C260FB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C</w:t>
            </w:r>
            <w:r w:rsidRPr="00C260FB">
              <w:rPr>
                <w:rFonts w:cstheme="minorHAnsi"/>
                <w:b/>
                <w:bCs/>
                <w:color w:val="000000"/>
                <w:sz w:val="22"/>
                <w:szCs w:val="22"/>
                <w:vertAlign w:val="subscript"/>
              </w:rPr>
              <w:t xml:space="preserve">m, </w:t>
            </w:r>
            <w:r w:rsidRPr="00C260FB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pF</w:t>
            </w:r>
          </w:p>
        </w:tc>
        <w:tc>
          <w:tcPr>
            <w:tcW w:w="781" w:type="dxa"/>
            <w:hideMark/>
          </w:tcPr>
          <w:p w14:paraId="75506B01" w14:textId="77777777" w:rsidR="00B23E9C" w:rsidRPr="00C260FB" w:rsidRDefault="00B23E9C" w:rsidP="00143128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C260FB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V</w:t>
            </w:r>
            <w:r w:rsidRPr="00C260FB">
              <w:rPr>
                <w:rFonts w:cstheme="minorHAnsi"/>
                <w:b/>
                <w:bCs/>
                <w:color w:val="000000"/>
                <w:sz w:val="22"/>
                <w:szCs w:val="22"/>
                <w:vertAlign w:val="subscript"/>
              </w:rPr>
              <w:t>rest</w:t>
            </w:r>
            <w:r w:rsidRPr="00C260FB">
              <w:rPr>
                <w:rFonts w:cstheme="minorHAnsi"/>
                <w:b/>
                <w:bCs/>
                <w:color w:val="000000"/>
                <w:sz w:val="22"/>
                <w:szCs w:val="22"/>
              </w:rPr>
              <w:t xml:space="preserve">, </w:t>
            </w:r>
            <w:r w:rsidRPr="00C260FB">
              <w:rPr>
                <w:rFonts w:cstheme="minorHAnsi"/>
                <w:b/>
                <w:bCs/>
                <w:color w:val="000000"/>
                <w:sz w:val="22"/>
                <w:szCs w:val="22"/>
              </w:rPr>
              <w:br/>
              <w:t>mV</w:t>
            </w:r>
          </w:p>
        </w:tc>
        <w:tc>
          <w:tcPr>
            <w:tcW w:w="893" w:type="dxa"/>
            <w:hideMark/>
          </w:tcPr>
          <w:p w14:paraId="292604F8" w14:textId="77777777" w:rsidR="00B23E9C" w:rsidRPr="00C260FB" w:rsidRDefault="00B23E9C" w:rsidP="00143128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C260FB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V</w:t>
            </w:r>
            <w:r w:rsidRPr="00C260FB">
              <w:rPr>
                <w:rFonts w:cstheme="minorHAnsi"/>
                <w:b/>
                <w:bCs/>
                <w:color w:val="000000"/>
                <w:sz w:val="22"/>
                <w:szCs w:val="22"/>
                <w:vertAlign w:val="subscript"/>
              </w:rPr>
              <w:t>1/2</w:t>
            </w:r>
            <w:r w:rsidRPr="00C260FB">
              <w:rPr>
                <w:rFonts w:cstheme="minorHAnsi"/>
                <w:b/>
                <w:bCs/>
                <w:color w:val="000000"/>
                <w:sz w:val="22"/>
                <w:szCs w:val="22"/>
              </w:rPr>
              <w:t xml:space="preserve">, </w:t>
            </w:r>
            <w:r w:rsidRPr="00C260FB">
              <w:rPr>
                <w:rFonts w:cstheme="minorHAnsi"/>
                <w:b/>
                <w:bCs/>
                <w:color w:val="000000"/>
                <w:sz w:val="22"/>
                <w:szCs w:val="22"/>
              </w:rPr>
              <w:br/>
              <w:t>mV</w:t>
            </w:r>
          </w:p>
        </w:tc>
        <w:tc>
          <w:tcPr>
            <w:tcW w:w="983" w:type="dxa"/>
            <w:hideMark/>
          </w:tcPr>
          <w:p w14:paraId="32995E75" w14:textId="77777777" w:rsidR="00B23E9C" w:rsidRPr="00C260FB" w:rsidRDefault="00B23E9C" w:rsidP="00143128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C260FB">
              <w:rPr>
                <w:rFonts w:cstheme="minorHAnsi"/>
                <w:b/>
                <w:bCs/>
                <w:color w:val="000000"/>
                <w:sz w:val="22"/>
                <w:szCs w:val="22"/>
              </w:rPr>
              <w:t xml:space="preserve">Slope </w:t>
            </w:r>
            <w:r w:rsidRPr="00C260FB">
              <w:rPr>
                <w:rFonts w:cstheme="minorHAnsi"/>
                <w:b/>
                <w:bCs/>
                <w:color w:val="000000"/>
                <w:sz w:val="22"/>
                <w:szCs w:val="22"/>
              </w:rPr>
              <w:br/>
              <w:t>factor, mV</w:t>
            </w:r>
          </w:p>
        </w:tc>
        <w:tc>
          <w:tcPr>
            <w:tcW w:w="893" w:type="dxa"/>
            <w:hideMark/>
          </w:tcPr>
          <w:p w14:paraId="40C98978" w14:textId="77777777" w:rsidR="00B23E9C" w:rsidRPr="00C260FB" w:rsidRDefault="00B23E9C" w:rsidP="00143128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C260FB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R</w:t>
            </w:r>
            <w:r w:rsidRPr="00C260FB">
              <w:rPr>
                <w:rFonts w:cstheme="minorHAnsi"/>
                <w:b/>
                <w:bCs/>
                <w:color w:val="000000"/>
                <w:sz w:val="22"/>
                <w:szCs w:val="22"/>
                <w:vertAlign w:val="subscript"/>
              </w:rPr>
              <w:t>in</w:t>
            </w:r>
            <w:r w:rsidRPr="00C260FB">
              <w:rPr>
                <w:rFonts w:cstheme="minorHAns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C260FB">
              <w:rPr>
                <w:rFonts w:cstheme="minorHAnsi"/>
                <w:b/>
                <w:bCs/>
                <w:color w:val="000000"/>
                <w:sz w:val="22"/>
                <w:szCs w:val="22"/>
              </w:rPr>
              <w:br/>
              <w:t>(M</w:t>
            </w:r>
            <w:r w:rsidRPr="00C260FB">
              <w:rPr>
                <w:rFonts w:ascii="Symbol" w:hAnsi="Symbol" w:cstheme="minorHAnsi"/>
                <w:b/>
                <w:bCs/>
                <w:color w:val="000000"/>
                <w:sz w:val="22"/>
                <w:szCs w:val="22"/>
              </w:rPr>
              <w:t>W</w:t>
            </w:r>
            <w:r w:rsidRPr="00C260FB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167" w:type="dxa"/>
            <w:hideMark/>
          </w:tcPr>
          <w:p w14:paraId="0EAB87B4" w14:textId="77777777" w:rsidR="00B23E9C" w:rsidRPr="00C260FB" w:rsidRDefault="00B23E9C" w:rsidP="00143128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C260FB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G</w:t>
            </w:r>
            <w:r w:rsidRPr="00C260FB">
              <w:rPr>
                <w:rFonts w:cstheme="minorHAnsi"/>
                <w:b/>
                <w:bCs/>
                <w:color w:val="000000"/>
                <w:sz w:val="22"/>
                <w:szCs w:val="22"/>
                <w:vertAlign w:val="subscript"/>
              </w:rPr>
              <w:t>max</w:t>
            </w:r>
            <w:r w:rsidRPr="00C260FB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/C</w:t>
            </w:r>
            <w:r w:rsidRPr="00C260FB">
              <w:rPr>
                <w:rFonts w:cstheme="minorHAnsi"/>
                <w:b/>
                <w:bCs/>
                <w:color w:val="000000"/>
                <w:sz w:val="22"/>
                <w:szCs w:val="22"/>
                <w:vertAlign w:val="subscript"/>
              </w:rPr>
              <w:t>m,</w:t>
            </w:r>
            <w:r w:rsidRPr="00C260FB">
              <w:rPr>
                <w:rFonts w:cstheme="minorHAns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C260FB">
              <w:rPr>
                <w:rFonts w:cstheme="minorHAnsi"/>
                <w:b/>
                <w:bCs/>
                <w:color w:val="000000"/>
                <w:sz w:val="22"/>
                <w:szCs w:val="22"/>
              </w:rPr>
              <w:br/>
              <w:t xml:space="preserve">nS/pF </w:t>
            </w:r>
          </w:p>
        </w:tc>
      </w:tr>
      <w:tr w:rsidR="00B23E9C" w:rsidRPr="00C260FB" w14:paraId="4AD83B98" w14:textId="77777777" w:rsidTr="00143128">
        <w:trPr>
          <w:trHeight w:val="380"/>
        </w:trPr>
        <w:tc>
          <w:tcPr>
            <w:tcW w:w="895" w:type="dxa"/>
            <w:vMerge w:val="restart"/>
          </w:tcPr>
          <w:p w14:paraId="3EA2585C" w14:textId="77777777" w:rsidR="00B23E9C" w:rsidRPr="00C260FB" w:rsidRDefault="00B23E9C" w:rsidP="00143128">
            <w:pPr>
              <w:spacing w:line="360" w:lineRule="auto"/>
              <w:jc w:val="center"/>
              <w:rPr>
                <w:rFonts w:cstheme="minorHAnsi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C260FB">
              <w:rPr>
                <w:rFonts w:cstheme="minorHAnsi"/>
                <w:b/>
                <w:bCs/>
                <w:color w:val="000000"/>
                <w:sz w:val="21"/>
                <w:szCs w:val="21"/>
              </w:rPr>
              <w:t>Type I</w:t>
            </w:r>
          </w:p>
        </w:tc>
        <w:tc>
          <w:tcPr>
            <w:tcW w:w="1425" w:type="dxa"/>
            <w:noWrap/>
            <w:hideMark/>
          </w:tcPr>
          <w:p w14:paraId="7524A513" w14:textId="77777777" w:rsidR="00B23E9C" w:rsidRPr="00C260FB" w:rsidRDefault="00B23E9C" w:rsidP="00143128">
            <w:pPr>
              <w:spacing w:line="360" w:lineRule="auto"/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C260FB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Gpr156</w:t>
            </w:r>
            <w:r w:rsidRPr="00C260FB">
              <w:rPr>
                <w:rFonts w:cstheme="minorHAnsi"/>
                <w:i/>
                <w:iCs/>
                <w:color w:val="000000"/>
                <w:sz w:val="20"/>
                <w:szCs w:val="20"/>
                <w:vertAlign w:val="superscript"/>
              </w:rPr>
              <w:t>del/+</w:t>
            </w:r>
          </w:p>
        </w:tc>
        <w:tc>
          <w:tcPr>
            <w:tcW w:w="1005" w:type="dxa"/>
          </w:tcPr>
          <w:p w14:paraId="19DDBA13" w14:textId="77777777" w:rsidR="00B23E9C" w:rsidRPr="00C260FB" w:rsidRDefault="00B23E9C" w:rsidP="00143128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260FB">
              <w:rPr>
                <w:rFonts w:cstheme="minorHAnsi"/>
                <w:color w:val="000000"/>
                <w:sz w:val="20"/>
                <w:szCs w:val="20"/>
              </w:rPr>
              <w:t>9-13</w:t>
            </w:r>
          </w:p>
        </w:tc>
        <w:tc>
          <w:tcPr>
            <w:tcW w:w="1005" w:type="dxa"/>
          </w:tcPr>
          <w:p w14:paraId="6A381B3B" w14:textId="77777777" w:rsidR="00B23E9C" w:rsidRPr="00C260FB" w:rsidRDefault="00B23E9C" w:rsidP="00143128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260FB">
              <w:rPr>
                <w:rFonts w:cstheme="minorHAnsi"/>
                <w:color w:val="000000"/>
                <w:sz w:val="20"/>
                <w:szCs w:val="20"/>
              </w:rPr>
              <w:t>P15-34 (P19)</w:t>
            </w:r>
          </w:p>
        </w:tc>
        <w:tc>
          <w:tcPr>
            <w:tcW w:w="1005" w:type="dxa"/>
            <w:noWrap/>
            <w:hideMark/>
          </w:tcPr>
          <w:p w14:paraId="05798659" w14:textId="77777777" w:rsidR="00B23E9C" w:rsidRPr="00C260FB" w:rsidRDefault="00B23E9C" w:rsidP="00143128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260FB">
              <w:rPr>
                <w:rFonts w:cstheme="minorHAnsi"/>
                <w:color w:val="000000"/>
                <w:sz w:val="20"/>
                <w:szCs w:val="20"/>
              </w:rPr>
              <w:t xml:space="preserve">5.8 ± 0.2 </w:t>
            </w:r>
          </w:p>
        </w:tc>
        <w:tc>
          <w:tcPr>
            <w:tcW w:w="781" w:type="dxa"/>
            <w:noWrap/>
            <w:hideMark/>
          </w:tcPr>
          <w:p w14:paraId="2223A4A1" w14:textId="77777777" w:rsidR="00B23E9C" w:rsidRPr="00C260FB" w:rsidRDefault="00B23E9C" w:rsidP="00143128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260FB">
              <w:rPr>
                <w:rFonts w:cstheme="minorHAnsi"/>
                <w:color w:val="000000"/>
                <w:sz w:val="20"/>
                <w:szCs w:val="20"/>
              </w:rPr>
              <w:t xml:space="preserve">-85 ± 1 </w:t>
            </w:r>
          </w:p>
        </w:tc>
        <w:tc>
          <w:tcPr>
            <w:tcW w:w="893" w:type="dxa"/>
            <w:noWrap/>
            <w:hideMark/>
          </w:tcPr>
          <w:p w14:paraId="4C6F72FA" w14:textId="77777777" w:rsidR="00B23E9C" w:rsidRPr="00C260FB" w:rsidRDefault="00B23E9C" w:rsidP="00143128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260FB">
              <w:rPr>
                <w:rFonts w:cstheme="minorHAnsi"/>
                <w:color w:val="000000"/>
                <w:sz w:val="20"/>
                <w:szCs w:val="20"/>
              </w:rPr>
              <w:t xml:space="preserve">-83 ± 1 </w:t>
            </w:r>
          </w:p>
        </w:tc>
        <w:tc>
          <w:tcPr>
            <w:tcW w:w="983" w:type="dxa"/>
            <w:noWrap/>
            <w:hideMark/>
          </w:tcPr>
          <w:p w14:paraId="6A9ACD64" w14:textId="77777777" w:rsidR="00B23E9C" w:rsidRPr="00C260FB" w:rsidRDefault="00B23E9C" w:rsidP="00143128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260FB">
              <w:rPr>
                <w:rFonts w:cstheme="minorHAnsi"/>
                <w:color w:val="000000"/>
                <w:sz w:val="20"/>
                <w:szCs w:val="20"/>
              </w:rPr>
              <w:t>4.5 ± 0.3</w:t>
            </w:r>
          </w:p>
        </w:tc>
        <w:tc>
          <w:tcPr>
            <w:tcW w:w="893" w:type="dxa"/>
            <w:noWrap/>
            <w:hideMark/>
          </w:tcPr>
          <w:p w14:paraId="4FC656BC" w14:textId="77777777" w:rsidR="00B23E9C" w:rsidRPr="00C260FB" w:rsidRDefault="00B23E9C" w:rsidP="00143128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260FB">
              <w:rPr>
                <w:rFonts w:cstheme="minorHAnsi"/>
                <w:color w:val="000000"/>
                <w:sz w:val="20"/>
                <w:szCs w:val="20"/>
              </w:rPr>
              <w:t xml:space="preserve">46 ± 3 </w:t>
            </w:r>
          </w:p>
        </w:tc>
        <w:tc>
          <w:tcPr>
            <w:tcW w:w="1167" w:type="dxa"/>
            <w:noWrap/>
            <w:hideMark/>
          </w:tcPr>
          <w:p w14:paraId="06FA493C" w14:textId="77777777" w:rsidR="00B23E9C" w:rsidRPr="00C260FB" w:rsidRDefault="00B23E9C" w:rsidP="00143128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260FB">
              <w:rPr>
                <w:rFonts w:cstheme="minorHAnsi"/>
                <w:color w:val="000000"/>
                <w:sz w:val="20"/>
                <w:szCs w:val="20"/>
              </w:rPr>
              <w:t>19 ± 2</w:t>
            </w:r>
          </w:p>
        </w:tc>
      </w:tr>
      <w:tr w:rsidR="00B23E9C" w:rsidRPr="00C260FB" w14:paraId="3B7CCAFF" w14:textId="77777777" w:rsidTr="00143128">
        <w:trPr>
          <w:trHeight w:val="440"/>
        </w:trPr>
        <w:tc>
          <w:tcPr>
            <w:tcW w:w="895" w:type="dxa"/>
            <w:vMerge/>
          </w:tcPr>
          <w:p w14:paraId="647303EB" w14:textId="77777777" w:rsidR="00B23E9C" w:rsidRPr="00C260FB" w:rsidRDefault="00B23E9C" w:rsidP="00143128">
            <w:pPr>
              <w:spacing w:line="360" w:lineRule="auto"/>
              <w:jc w:val="center"/>
              <w:rPr>
                <w:rFonts w:cstheme="minorHAnsi"/>
                <w:b/>
                <w:bCs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425" w:type="dxa"/>
            <w:noWrap/>
            <w:hideMark/>
          </w:tcPr>
          <w:p w14:paraId="2B6A3613" w14:textId="77777777" w:rsidR="00B23E9C" w:rsidRPr="00C260FB" w:rsidRDefault="00B23E9C" w:rsidP="00143128">
            <w:pPr>
              <w:spacing w:line="360" w:lineRule="auto"/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C260FB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Gpr156</w:t>
            </w:r>
            <w:r w:rsidRPr="00C260FB">
              <w:rPr>
                <w:rFonts w:cstheme="minorHAnsi"/>
                <w:i/>
                <w:iCs/>
                <w:color w:val="000000"/>
                <w:sz w:val="20"/>
                <w:szCs w:val="20"/>
                <w:vertAlign w:val="superscript"/>
              </w:rPr>
              <w:t>del/del</w:t>
            </w:r>
          </w:p>
        </w:tc>
        <w:tc>
          <w:tcPr>
            <w:tcW w:w="1005" w:type="dxa"/>
          </w:tcPr>
          <w:p w14:paraId="24A9395E" w14:textId="77777777" w:rsidR="00B23E9C" w:rsidRPr="00C260FB" w:rsidRDefault="00B23E9C" w:rsidP="00143128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260FB">
              <w:rPr>
                <w:rFonts w:cstheme="minorHAnsi"/>
                <w:color w:val="000000"/>
                <w:sz w:val="20"/>
                <w:szCs w:val="20"/>
              </w:rPr>
              <w:t>11-18</w:t>
            </w:r>
          </w:p>
        </w:tc>
        <w:tc>
          <w:tcPr>
            <w:tcW w:w="1005" w:type="dxa"/>
          </w:tcPr>
          <w:p w14:paraId="0B0A830C" w14:textId="77777777" w:rsidR="00B23E9C" w:rsidRPr="00C260FB" w:rsidRDefault="00B23E9C" w:rsidP="00143128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260FB">
              <w:rPr>
                <w:rFonts w:cstheme="minorHAnsi"/>
                <w:color w:val="000000"/>
                <w:sz w:val="20"/>
                <w:szCs w:val="20"/>
              </w:rPr>
              <w:t>P12-44 (P18)</w:t>
            </w:r>
          </w:p>
        </w:tc>
        <w:tc>
          <w:tcPr>
            <w:tcW w:w="1005" w:type="dxa"/>
            <w:noWrap/>
            <w:hideMark/>
          </w:tcPr>
          <w:p w14:paraId="2D522A2B" w14:textId="77777777" w:rsidR="00B23E9C" w:rsidRPr="00C260FB" w:rsidRDefault="00B23E9C" w:rsidP="00143128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260FB">
              <w:rPr>
                <w:rFonts w:cstheme="minorHAnsi"/>
                <w:color w:val="000000"/>
                <w:sz w:val="20"/>
                <w:szCs w:val="20"/>
              </w:rPr>
              <w:t>5.8 ± 0.3</w:t>
            </w:r>
          </w:p>
        </w:tc>
        <w:tc>
          <w:tcPr>
            <w:tcW w:w="781" w:type="dxa"/>
            <w:noWrap/>
            <w:hideMark/>
          </w:tcPr>
          <w:p w14:paraId="4428800C" w14:textId="77777777" w:rsidR="00B23E9C" w:rsidRPr="00C260FB" w:rsidRDefault="00B23E9C" w:rsidP="00143128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260FB">
              <w:rPr>
                <w:rFonts w:cstheme="minorHAnsi"/>
                <w:color w:val="000000"/>
                <w:sz w:val="20"/>
                <w:szCs w:val="20"/>
              </w:rPr>
              <w:t>-86 ± 1</w:t>
            </w:r>
          </w:p>
        </w:tc>
        <w:tc>
          <w:tcPr>
            <w:tcW w:w="893" w:type="dxa"/>
            <w:noWrap/>
            <w:hideMark/>
          </w:tcPr>
          <w:p w14:paraId="60C530B0" w14:textId="77777777" w:rsidR="00B23E9C" w:rsidRPr="00C260FB" w:rsidRDefault="00B23E9C" w:rsidP="00143128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260FB">
              <w:rPr>
                <w:rFonts w:cstheme="minorHAnsi"/>
                <w:color w:val="000000"/>
                <w:sz w:val="20"/>
                <w:szCs w:val="20"/>
              </w:rPr>
              <w:t>-84 ± 1</w:t>
            </w:r>
          </w:p>
        </w:tc>
        <w:tc>
          <w:tcPr>
            <w:tcW w:w="983" w:type="dxa"/>
            <w:noWrap/>
            <w:hideMark/>
          </w:tcPr>
          <w:p w14:paraId="07E9B219" w14:textId="77777777" w:rsidR="00B23E9C" w:rsidRPr="00C260FB" w:rsidRDefault="00B23E9C" w:rsidP="00143128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260FB">
              <w:rPr>
                <w:rFonts w:cstheme="minorHAnsi"/>
                <w:color w:val="000000"/>
                <w:sz w:val="20"/>
                <w:szCs w:val="20"/>
              </w:rPr>
              <w:t>4.8 ± 0.3</w:t>
            </w:r>
          </w:p>
        </w:tc>
        <w:tc>
          <w:tcPr>
            <w:tcW w:w="893" w:type="dxa"/>
            <w:noWrap/>
            <w:hideMark/>
          </w:tcPr>
          <w:p w14:paraId="2B621A9C" w14:textId="77777777" w:rsidR="00B23E9C" w:rsidRPr="00C260FB" w:rsidRDefault="00B23E9C" w:rsidP="00143128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260FB">
              <w:rPr>
                <w:rFonts w:cstheme="minorHAnsi"/>
                <w:color w:val="000000"/>
                <w:sz w:val="20"/>
                <w:szCs w:val="20"/>
              </w:rPr>
              <w:t>51 ± 3</w:t>
            </w:r>
          </w:p>
        </w:tc>
        <w:tc>
          <w:tcPr>
            <w:tcW w:w="1167" w:type="dxa"/>
            <w:noWrap/>
            <w:hideMark/>
          </w:tcPr>
          <w:p w14:paraId="6DA3AEFB" w14:textId="77777777" w:rsidR="00B23E9C" w:rsidRPr="00C260FB" w:rsidRDefault="00B23E9C" w:rsidP="00143128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260FB">
              <w:rPr>
                <w:rFonts w:cstheme="minorHAnsi"/>
                <w:color w:val="000000"/>
                <w:sz w:val="20"/>
                <w:szCs w:val="20"/>
              </w:rPr>
              <w:t>24 ± 4</w:t>
            </w:r>
          </w:p>
        </w:tc>
      </w:tr>
      <w:tr w:rsidR="00B23E9C" w:rsidRPr="00C260FB" w14:paraId="38C5FBEE" w14:textId="77777777" w:rsidTr="00143128">
        <w:trPr>
          <w:trHeight w:val="440"/>
        </w:trPr>
        <w:tc>
          <w:tcPr>
            <w:tcW w:w="895" w:type="dxa"/>
            <w:vMerge/>
          </w:tcPr>
          <w:p w14:paraId="3D845D32" w14:textId="77777777" w:rsidR="00B23E9C" w:rsidRPr="00C260FB" w:rsidRDefault="00B23E9C" w:rsidP="00143128">
            <w:pPr>
              <w:spacing w:line="360" w:lineRule="auto"/>
              <w:rPr>
                <w:rFonts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425" w:type="dxa"/>
            <w:hideMark/>
          </w:tcPr>
          <w:p w14:paraId="19F828B9" w14:textId="77777777" w:rsidR="00B23E9C" w:rsidRPr="00C260FB" w:rsidRDefault="00B23E9C" w:rsidP="00143128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260FB">
              <w:rPr>
                <w:rFonts w:cstheme="minorHAnsi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005" w:type="dxa"/>
          </w:tcPr>
          <w:p w14:paraId="603F07B7" w14:textId="77777777" w:rsidR="00B23E9C" w:rsidRPr="00C260FB" w:rsidRDefault="00B23E9C" w:rsidP="00143128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</w:tcPr>
          <w:p w14:paraId="6D17CE65" w14:textId="77777777" w:rsidR="00B23E9C" w:rsidRPr="00C260FB" w:rsidRDefault="00B23E9C" w:rsidP="00143128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hideMark/>
          </w:tcPr>
          <w:p w14:paraId="4555ED81" w14:textId="77777777" w:rsidR="00B23E9C" w:rsidRPr="00C260FB" w:rsidRDefault="00B23E9C" w:rsidP="00143128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260FB">
              <w:rPr>
                <w:rFonts w:cstheme="minorHAns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81" w:type="dxa"/>
            <w:hideMark/>
          </w:tcPr>
          <w:p w14:paraId="0C854E99" w14:textId="77777777" w:rsidR="00B23E9C" w:rsidRPr="00C260FB" w:rsidRDefault="00B23E9C" w:rsidP="00143128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260FB">
              <w:rPr>
                <w:rFonts w:cstheme="minorHAns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93" w:type="dxa"/>
            <w:hideMark/>
          </w:tcPr>
          <w:p w14:paraId="71250A29" w14:textId="77777777" w:rsidR="00B23E9C" w:rsidRPr="00C260FB" w:rsidRDefault="00B23E9C" w:rsidP="00143128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260FB">
              <w:rPr>
                <w:rFonts w:cstheme="minorHAnsi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983" w:type="dxa"/>
            <w:hideMark/>
          </w:tcPr>
          <w:p w14:paraId="3503CB25" w14:textId="77777777" w:rsidR="00B23E9C" w:rsidRPr="00C260FB" w:rsidRDefault="00B23E9C" w:rsidP="00143128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260FB">
              <w:rPr>
                <w:rFonts w:cstheme="minorHAns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93" w:type="dxa"/>
            <w:hideMark/>
          </w:tcPr>
          <w:p w14:paraId="6D9514D8" w14:textId="77777777" w:rsidR="00B23E9C" w:rsidRPr="00C260FB" w:rsidRDefault="00B23E9C" w:rsidP="00143128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260FB">
              <w:rPr>
                <w:rFonts w:cstheme="minorHAns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167" w:type="dxa"/>
            <w:hideMark/>
          </w:tcPr>
          <w:p w14:paraId="0B4D8A79" w14:textId="77777777" w:rsidR="00B23E9C" w:rsidRPr="00C260FB" w:rsidRDefault="00B23E9C" w:rsidP="00143128">
            <w:pPr>
              <w:spacing w:line="360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C260FB">
              <w:rPr>
                <w:rFonts w:cstheme="minorHAnsi"/>
                <w:color w:val="000000" w:themeColor="text1"/>
                <w:sz w:val="20"/>
                <w:szCs w:val="20"/>
              </w:rPr>
              <w:t>0.22</w:t>
            </w:r>
          </w:p>
        </w:tc>
      </w:tr>
      <w:tr w:rsidR="00B23E9C" w:rsidRPr="00C260FB" w14:paraId="0F19F26F" w14:textId="77777777" w:rsidTr="00143128">
        <w:trPr>
          <w:trHeight w:val="449"/>
        </w:trPr>
        <w:tc>
          <w:tcPr>
            <w:tcW w:w="895" w:type="dxa"/>
            <w:vMerge/>
          </w:tcPr>
          <w:p w14:paraId="1E5EA73D" w14:textId="77777777" w:rsidR="00B23E9C" w:rsidRPr="00C260FB" w:rsidRDefault="00B23E9C" w:rsidP="00143128">
            <w:pPr>
              <w:spacing w:line="360" w:lineRule="auto"/>
              <w:rPr>
                <w:rFonts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425" w:type="dxa"/>
          </w:tcPr>
          <w:p w14:paraId="30429778" w14:textId="77777777" w:rsidR="00B23E9C" w:rsidRPr="00C260FB" w:rsidRDefault="00B23E9C" w:rsidP="00143128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260FB">
              <w:rPr>
                <w:rFonts w:cstheme="minorHAnsi"/>
                <w:color w:val="000000"/>
                <w:sz w:val="20"/>
                <w:szCs w:val="20"/>
              </w:rPr>
              <w:t>*NS power</w:t>
            </w:r>
          </w:p>
        </w:tc>
        <w:tc>
          <w:tcPr>
            <w:tcW w:w="1005" w:type="dxa"/>
          </w:tcPr>
          <w:p w14:paraId="05B994F0" w14:textId="77777777" w:rsidR="00B23E9C" w:rsidRPr="00C260FB" w:rsidRDefault="00B23E9C" w:rsidP="00143128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</w:tcPr>
          <w:p w14:paraId="3B937376" w14:textId="77777777" w:rsidR="00B23E9C" w:rsidRPr="00C260FB" w:rsidRDefault="00B23E9C" w:rsidP="00143128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</w:tcPr>
          <w:p w14:paraId="22C13928" w14:textId="77777777" w:rsidR="00B23E9C" w:rsidRPr="00C260FB" w:rsidRDefault="00B23E9C" w:rsidP="00143128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260FB">
              <w:rPr>
                <w:rFonts w:cstheme="minorHAns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81" w:type="dxa"/>
          </w:tcPr>
          <w:p w14:paraId="69BA6B5A" w14:textId="77777777" w:rsidR="00B23E9C" w:rsidRPr="00C260FB" w:rsidRDefault="00B23E9C" w:rsidP="00143128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260FB">
              <w:rPr>
                <w:rFonts w:cstheme="minorHAns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93" w:type="dxa"/>
          </w:tcPr>
          <w:p w14:paraId="2FB541E6" w14:textId="77777777" w:rsidR="00B23E9C" w:rsidRPr="00C260FB" w:rsidRDefault="00B23E9C" w:rsidP="00143128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260FB">
              <w:rPr>
                <w:rFonts w:cstheme="minorHAns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83" w:type="dxa"/>
          </w:tcPr>
          <w:p w14:paraId="57ADE51A" w14:textId="77777777" w:rsidR="00B23E9C" w:rsidRPr="00C260FB" w:rsidRDefault="00B23E9C" w:rsidP="00143128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260FB">
              <w:rPr>
                <w:rFonts w:cstheme="minorHAns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93" w:type="dxa"/>
          </w:tcPr>
          <w:p w14:paraId="453AFA66" w14:textId="77777777" w:rsidR="00B23E9C" w:rsidRPr="00C260FB" w:rsidRDefault="00B23E9C" w:rsidP="00143128">
            <w:pPr>
              <w:spacing w:line="36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260FB">
              <w:rPr>
                <w:rFonts w:cstheme="minorHAns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67" w:type="dxa"/>
          </w:tcPr>
          <w:p w14:paraId="02A500BD" w14:textId="77777777" w:rsidR="00B23E9C" w:rsidRPr="00C260FB" w:rsidRDefault="00B23E9C" w:rsidP="001431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260FB">
              <w:rPr>
                <w:rFonts w:cstheme="minorHAnsi"/>
                <w:color w:val="000000" w:themeColor="text1"/>
                <w:sz w:val="20"/>
                <w:szCs w:val="20"/>
              </w:rPr>
              <w:t>0.2</w:t>
            </w:r>
          </w:p>
        </w:tc>
      </w:tr>
      <w:tr w:rsidR="00B23E9C" w:rsidRPr="00C260FB" w14:paraId="2C5F33A0" w14:textId="77777777" w:rsidTr="00143128">
        <w:trPr>
          <w:trHeight w:val="380"/>
        </w:trPr>
        <w:tc>
          <w:tcPr>
            <w:tcW w:w="895" w:type="dxa"/>
            <w:vMerge w:val="restart"/>
          </w:tcPr>
          <w:p w14:paraId="71764066" w14:textId="77777777" w:rsidR="00B23E9C" w:rsidRPr="00C260FB" w:rsidRDefault="00B23E9C" w:rsidP="00143128">
            <w:pPr>
              <w:spacing w:line="360" w:lineRule="auto"/>
              <w:jc w:val="center"/>
              <w:rPr>
                <w:rFonts w:cstheme="minorHAnsi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C260FB">
              <w:rPr>
                <w:rFonts w:cstheme="minorHAnsi"/>
                <w:b/>
                <w:bCs/>
                <w:color w:val="000000"/>
                <w:sz w:val="21"/>
                <w:szCs w:val="21"/>
              </w:rPr>
              <w:t>Type II</w:t>
            </w:r>
          </w:p>
        </w:tc>
        <w:tc>
          <w:tcPr>
            <w:tcW w:w="1425" w:type="dxa"/>
            <w:noWrap/>
            <w:hideMark/>
          </w:tcPr>
          <w:p w14:paraId="6091831C" w14:textId="77777777" w:rsidR="00B23E9C" w:rsidRPr="00C260FB" w:rsidRDefault="00B23E9C" w:rsidP="00143128">
            <w:pPr>
              <w:spacing w:line="360" w:lineRule="auto"/>
              <w:jc w:val="center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C260FB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Gpr156</w:t>
            </w:r>
            <w:r w:rsidRPr="00C260FB">
              <w:rPr>
                <w:rFonts w:cstheme="minorHAnsi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del/+</w:t>
            </w:r>
          </w:p>
        </w:tc>
        <w:tc>
          <w:tcPr>
            <w:tcW w:w="1005" w:type="dxa"/>
          </w:tcPr>
          <w:p w14:paraId="495FC554" w14:textId="77777777" w:rsidR="00B23E9C" w:rsidRPr="00C260FB" w:rsidRDefault="00B23E9C" w:rsidP="001431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260FB">
              <w:rPr>
                <w:rFonts w:cstheme="minorHAnsi"/>
                <w:color w:val="000000" w:themeColor="text1"/>
                <w:sz w:val="20"/>
                <w:szCs w:val="20"/>
              </w:rPr>
              <w:t>24-29</w:t>
            </w:r>
          </w:p>
        </w:tc>
        <w:tc>
          <w:tcPr>
            <w:tcW w:w="1005" w:type="dxa"/>
          </w:tcPr>
          <w:p w14:paraId="7A220087" w14:textId="77777777" w:rsidR="00B23E9C" w:rsidRPr="00C260FB" w:rsidRDefault="00B23E9C" w:rsidP="001431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260FB">
              <w:rPr>
                <w:rFonts w:cstheme="minorHAnsi"/>
                <w:color w:val="000000" w:themeColor="text1"/>
                <w:sz w:val="20"/>
                <w:szCs w:val="20"/>
              </w:rPr>
              <w:t>P11-47 (P18)</w:t>
            </w:r>
          </w:p>
        </w:tc>
        <w:tc>
          <w:tcPr>
            <w:tcW w:w="1005" w:type="dxa"/>
            <w:noWrap/>
            <w:hideMark/>
          </w:tcPr>
          <w:p w14:paraId="057B3328" w14:textId="77777777" w:rsidR="00B23E9C" w:rsidRPr="00C260FB" w:rsidRDefault="00B23E9C" w:rsidP="001431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260FB">
              <w:rPr>
                <w:rFonts w:cstheme="minorHAnsi"/>
                <w:color w:val="000000" w:themeColor="text1"/>
                <w:sz w:val="20"/>
                <w:szCs w:val="20"/>
              </w:rPr>
              <w:t>4.7 ± 0.1</w:t>
            </w:r>
          </w:p>
        </w:tc>
        <w:tc>
          <w:tcPr>
            <w:tcW w:w="781" w:type="dxa"/>
            <w:noWrap/>
            <w:hideMark/>
          </w:tcPr>
          <w:p w14:paraId="62663F99" w14:textId="77777777" w:rsidR="00B23E9C" w:rsidRPr="00C260FB" w:rsidRDefault="00B23E9C" w:rsidP="001431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260FB">
              <w:rPr>
                <w:rFonts w:cstheme="minorHAnsi"/>
                <w:color w:val="000000" w:themeColor="text1"/>
                <w:sz w:val="20"/>
                <w:szCs w:val="20"/>
              </w:rPr>
              <w:t xml:space="preserve">-72 ± 1 </w:t>
            </w:r>
          </w:p>
        </w:tc>
        <w:tc>
          <w:tcPr>
            <w:tcW w:w="893" w:type="dxa"/>
            <w:noWrap/>
            <w:hideMark/>
          </w:tcPr>
          <w:p w14:paraId="07A2C806" w14:textId="77777777" w:rsidR="00B23E9C" w:rsidRPr="00C260FB" w:rsidRDefault="00B23E9C" w:rsidP="001431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260FB">
              <w:rPr>
                <w:rFonts w:cstheme="minorHAnsi"/>
                <w:color w:val="000000" w:themeColor="text1"/>
                <w:sz w:val="20"/>
                <w:szCs w:val="20"/>
              </w:rPr>
              <w:t xml:space="preserve">-31 ± 1 </w:t>
            </w:r>
          </w:p>
        </w:tc>
        <w:tc>
          <w:tcPr>
            <w:tcW w:w="983" w:type="dxa"/>
            <w:noWrap/>
            <w:hideMark/>
          </w:tcPr>
          <w:p w14:paraId="0AE02FD3" w14:textId="77777777" w:rsidR="00B23E9C" w:rsidRPr="00C260FB" w:rsidRDefault="00B23E9C" w:rsidP="001431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260FB">
              <w:rPr>
                <w:rFonts w:cstheme="minorHAnsi"/>
                <w:color w:val="000000" w:themeColor="text1"/>
                <w:sz w:val="20"/>
                <w:szCs w:val="20"/>
              </w:rPr>
              <w:t>8.9 ± 0.5</w:t>
            </w:r>
          </w:p>
        </w:tc>
        <w:tc>
          <w:tcPr>
            <w:tcW w:w="893" w:type="dxa"/>
            <w:noWrap/>
            <w:hideMark/>
          </w:tcPr>
          <w:p w14:paraId="55977A7B" w14:textId="77777777" w:rsidR="00B23E9C" w:rsidRPr="00C260FB" w:rsidRDefault="00B23E9C" w:rsidP="001431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260FB">
              <w:rPr>
                <w:rFonts w:cstheme="minorHAnsi"/>
                <w:color w:val="000000" w:themeColor="text1"/>
                <w:sz w:val="20"/>
                <w:szCs w:val="20"/>
              </w:rPr>
              <w:t xml:space="preserve">598 ± 35 </w:t>
            </w:r>
          </w:p>
        </w:tc>
        <w:tc>
          <w:tcPr>
            <w:tcW w:w="1167" w:type="dxa"/>
            <w:noWrap/>
            <w:hideMark/>
          </w:tcPr>
          <w:p w14:paraId="2F42AFCE" w14:textId="77777777" w:rsidR="00B23E9C" w:rsidRPr="00C260FB" w:rsidRDefault="00B23E9C" w:rsidP="001431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260FB">
              <w:rPr>
                <w:rFonts w:cstheme="minorHAnsi"/>
                <w:color w:val="000000" w:themeColor="text1"/>
                <w:sz w:val="20"/>
                <w:szCs w:val="20"/>
              </w:rPr>
              <w:t>2.7 ± 0.2</w:t>
            </w:r>
          </w:p>
        </w:tc>
      </w:tr>
      <w:tr w:rsidR="00B23E9C" w:rsidRPr="00C260FB" w14:paraId="12EA1383" w14:textId="77777777" w:rsidTr="00143128">
        <w:trPr>
          <w:trHeight w:val="380"/>
        </w:trPr>
        <w:tc>
          <w:tcPr>
            <w:tcW w:w="895" w:type="dxa"/>
            <w:vMerge/>
          </w:tcPr>
          <w:p w14:paraId="5B4C4708" w14:textId="77777777" w:rsidR="00B23E9C" w:rsidRPr="00C260FB" w:rsidRDefault="00B23E9C" w:rsidP="00143128">
            <w:pPr>
              <w:spacing w:line="360" w:lineRule="auto"/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25" w:type="dxa"/>
            <w:noWrap/>
          </w:tcPr>
          <w:p w14:paraId="184DE9CE" w14:textId="77777777" w:rsidR="00B23E9C" w:rsidRPr="00C260FB" w:rsidRDefault="00B23E9C" w:rsidP="00143128">
            <w:pPr>
              <w:spacing w:line="360" w:lineRule="auto"/>
              <w:jc w:val="center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C260FB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Gpr156</w:t>
            </w:r>
            <w:r w:rsidRPr="00C260FB">
              <w:rPr>
                <w:rFonts w:cstheme="minorHAnsi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del/del</w:t>
            </w:r>
          </w:p>
        </w:tc>
        <w:tc>
          <w:tcPr>
            <w:tcW w:w="1005" w:type="dxa"/>
          </w:tcPr>
          <w:p w14:paraId="000F4CE5" w14:textId="77777777" w:rsidR="00B23E9C" w:rsidRPr="00C260FB" w:rsidRDefault="00B23E9C" w:rsidP="001431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260FB">
              <w:rPr>
                <w:rFonts w:cstheme="minorHAnsi"/>
                <w:color w:val="000000" w:themeColor="text1"/>
                <w:sz w:val="20"/>
                <w:szCs w:val="20"/>
              </w:rPr>
              <w:t>28-29</w:t>
            </w:r>
          </w:p>
        </w:tc>
        <w:tc>
          <w:tcPr>
            <w:tcW w:w="1005" w:type="dxa"/>
          </w:tcPr>
          <w:p w14:paraId="6605A47D" w14:textId="77777777" w:rsidR="00B23E9C" w:rsidRPr="00C260FB" w:rsidRDefault="00B23E9C" w:rsidP="001431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260FB">
              <w:rPr>
                <w:rFonts w:cstheme="minorHAnsi"/>
                <w:color w:val="000000" w:themeColor="text1"/>
                <w:sz w:val="20"/>
                <w:szCs w:val="20"/>
              </w:rPr>
              <w:t>P12-44 (P17)</w:t>
            </w:r>
          </w:p>
        </w:tc>
        <w:tc>
          <w:tcPr>
            <w:tcW w:w="1005" w:type="dxa"/>
            <w:noWrap/>
          </w:tcPr>
          <w:p w14:paraId="01842B34" w14:textId="77777777" w:rsidR="00B23E9C" w:rsidRPr="00C260FB" w:rsidRDefault="00B23E9C" w:rsidP="001431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260FB">
              <w:rPr>
                <w:rFonts w:cstheme="minorHAnsi"/>
                <w:color w:val="000000" w:themeColor="text1"/>
                <w:sz w:val="20"/>
                <w:szCs w:val="20"/>
              </w:rPr>
              <w:t>4.4 ± 0.1</w:t>
            </w:r>
          </w:p>
        </w:tc>
        <w:tc>
          <w:tcPr>
            <w:tcW w:w="781" w:type="dxa"/>
            <w:noWrap/>
          </w:tcPr>
          <w:p w14:paraId="467A1832" w14:textId="77777777" w:rsidR="00B23E9C" w:rsidRPr="00C260FB" w:rsidRDefault="00B23E9C" w:rsidP="001431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260FB">
              <w:rPr>
                <w:rFonts w:cstheme="minorHAnsi"/>
                <w:color w:val="000000" w:themeColor="text1"/>
                <w:sz w:val="20"/>
                <w:szCs w:val="20"/>
              </w:rPr>
              <w:t>-73 ± 2</w:t>
            </w:r>
          </w:p>
        </w:tc>
        <w:tc>
          <w:tcPr>
            <w:tcW w:w="893" w:type="dxa"/>
            <w:noWrap/>
          </w:tcPr>
          <w:p w14:paraId="54FF19BE" w14:textId="77777777" w:rsidR="00B23E9C" w:rsidRPr="00C260FB" w:rsidRDefault="00B23E9C" w:rsidP="001431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260FB">
              <w:rPr>
                <w:rFonts w:cstheme="minorHAnsi"/>
                <w:color w:val="000000" w:themeColor="text1"/>
                <w:sz w:val="20"/>
                <w:szCs w:val="20"/>
              </w:rPr>
              <w:t>-30 ± 1</w:t>
            </w:r>
          </w:p>
        </w:tc>
        <w:tc>
          <w:tcPr>
            <w:tcW w:w="983" w:type="dxa"/>
            <w:noWrap/>
          </w:tcPr>
          <w:p w14:paraId="598B82B0" w14:textId="77777777" w:rsidR="00B23E9C" w:rsidRPr="00C260FB" w:rsidRDefault="00B23E9C" w:rsidP="001431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260FB">
              <w:rPr>
                <w:rFonts w:cstheme="minorHAnsi"/>
                <w:color w:val="000000" w:themeColor="text1"/>
                <w:sz w:val="20"/>
                <w:szCs w:val="20"/>
              </w:rPr>
              <w:t>9.0 ± 0.6</w:t>
            </w:r>
          </w:p>
        </w:tc>
        <w:tc>
          <w:tcPr>
            <w:tcW w:w="893" w:type="dxa"/>
            <w:noWrap/>
          </w:tcPr>
          <w:p w14:paraId="58216CA8" w14:textId="77777777" w:rsidR="00B23E9C" w:rsidRPr="00C260FB" w:rsidRDefault="00B23E9C" w:rsidP="001431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260FB">
              <w:rPr>
                <w:rFonts w:cstheme="minorHAnsi"/>
                <w:color w:val="000000" w:themeColor="text1"/>
                <w:sz w:val="20"/>
                <w:szCs w:val="20"/>
              </w:rPr>
              <w:t>575 ± 41</w:t>
            </w:r>
          </w:p>
        </w:tc>
        <w:tc>
          <w:tcPr>
            <w:tcW w:w="1167" w:type="dxa"/>
            <w:noWrap/>
          </w:tcPr>
          <w:p w14:paraId="15525741" w14:textId="77777777" w:rsidR="00B23E9C" w:rsidRPr="00C260FB" w:rsidRDefault="00B23E9C" w:rsidP="001431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260FB">
              <w:rPr>
                <w:rFonts w:cstheme="minorHAnsi"/>
                <w:color w:val="000000" w:themeColor="text1"/>
                <w:sz w:val="20"/>
                <w:szCs w:val="20"/>
              </w:rPr>
              <w:t>3.2 ± 0.2</w:t>
            </w:r>
          </w:p>
        </w:tc>
      </w:tr>
      <w:tr w:rsidR="00B23E9C" w:rsidRPr="00C260FB" w14:paraId="6802505D" w14:textId="77777777" w:rsidTr="00143128">
        <w:trPr>
          <w:trHeight w:val="380"/>
        </w:trPr>
        <w:tc>
          <w:tcPr>
            <w:tcW w:w="895" w:type="dxa"/>
            <w:vMerge/>
          </w:tcPr>
          <w:p w14:paraId="38FB333A" w14:textId="77777777" w:rsidR="00B23E9C" w:rsidRPr="00C260FB" w:rsidRDefault="00B23E9C" w:rsidP="00143128">
            <w:pPr>
              <w:spacing w:line="360" w:lineRule="auto"/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25" w:type="dxa"/>
            <w:noWrap/>
          </w:tcPr>
          <w:p w14:paraId="17E8F91C" w14:textId="77777777" w:rsidR="00B23E9C" w:rsidRPr="00C260FB" w:rsidRDefault="00B23E9C" w:rsidP="00143128">
            <w:pPr>
              <w:spacing w:line="360" w:lineRule="auto"/>
              <w:jc w:val="center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C260FB">
              <w:rPr>
                <w:rFonts w:cstheme="minorHAnsi"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1005" w:type="dxa"/>
          </w:tcPr>
          <w:p w14:paraId="5FA9741F" w14:textId="77777777" w:rsidR="00B23E9C" w:rsidRPr="00C260FB" w:rsidRDefault="00B23E9C" w:rsidP="001431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005" w:type="dxa"/>
          </w:tcPr>
          <w:p w14:paraId="02D8B803" w14:textId="77777777" w:rsidR="00B23E9C" w:rsidRPr="00C260FB" w:rsidRDefault="00B23E9C" w:rsidP="001431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005" w:type="dxa"/>
            <w:noWrap/>
          </w:tcPr>
          <w:p w14:paraId="4F17EA09" w14:textId="77777777" w:rsidR="00B23E9C" w:rsidRPr="00C260FB" w:rsidRDefault="00B23E9C" w:rsidP="001431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260FB">
              <w:rPr>
                <w:rFonts w:cstheme="minorHAnsi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781" w:type="dxa"/>
            <w:noWrap/>
          </w:tcPr>
          <w:p w14:paraId="637A35C9" w14:textId="77777777" w:rsidR="00B23E9C" w:rsidRPr="00C260FB" w:rsidRDefault="00B23E9C" w:rsidP="001431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260FB">
              <w:rPr>
                <w:rFonts w:cstheme="minorHAnsi"/>
                <w:color w:val="000000" w:themeColor="text1"/>
                <w:sz w:val="20"/>
                <w:szCs w:val="20"/>
              </w:rPr>
              <w:t>0.71</w:t>
            </w:r>
          </w:p>
        </w:tc>
        <w:tc>
          <w:tcPr>
            <w:tcW w:w="893" w:type="dxa"/>
            <w:noWrap/>
          </w:tcPr>
          <w:p w14:paraId="626E3AAE" w14:textId="77777777" w:rsidR="00B23E9C" w:rsidRPr="00C260FB" w:rsidRDefault="00B23E9C" w:rsidP="001431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260FB">
              <w:rPr>
                <w:rFonts w:cstheme="minorHAnsi"/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983" w:type="dxa"/>
            <w:noWrap/>
          </w:tcPr>
          <w:p w14:paraId="39CE1D2C" w14:textId="77777777" w:rsidR="00B23E9C" w:rsidRPr="00C260FB" w:rsidRDefault="00B23E9C" w:rsidP="001431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260FB">
              <w:rPr>
                <w:rFonts w:cstheme="minorHAnsi"/>
                <w:color w:val="000000" w:themeColor="text1"/>
                <w:sz w:val="20"/>
                <w:szCs w:val="20"/>
              </w:rPr>
              <w:t>0.85</w:t>
            </w:r>
          </w:p>
        </w:tc>
        <w:tc>
          <w:tcPr>
            <w:tcW w:w="893" w:type="dxa"/>
            <w:noWrap/>
          </w:tcPr>
          <w:p w14:paraId="3341F368" w14:textId="77777777" w:rsidR="00B23E9C" w:rsidRPr="00C260FB" w:rsidRDefault="00B23E9C" w:rsidP="001431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260FB">
              <w:rPr>
                <w:rFonts w:cstheme="minorHAnsi"/>
                <w:color w:val="000000" w:themeColor="text1"/>
                <w:sz w:val="20"/>
                <w:szCs w:val="20"/>
              </w:rPr>
              <w:t>0.67</w:t>
            </w:r>
          </w:p>
        </w:tc>
        <w:tc>
          <w:tcPr>
            <w:tcW w:w="1167" w:type="dxa"/>
            <w:noWrap/>
          </w:tcPr>
          <w:p w14:paraId="0423AF22" w14:textId="77777777" w:rsidR="00B23E9C" w:rsidRPr="00C260FB" w:rsidRDefault="00B23E9C" w:rsidP="001431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260FB">
              <w:rPr>
                <w:rFonts w:cstheme="minorHAnsi"/>
                <w:color w:val="000000" w:themeColor="text1"/>
                <w:sz w:val="20"/>
                <w:szCs w:val="20"/>
              </w:rPr>
              <w:t>0.11</w:t>
            </w:r>
          </w:p>
        </w:tc>
      </w:tr>
      <w:tr w:rsidR="00B23E9C" w:rsidRPr="00C260FB" w14:paraId="02B34D65" w14:textId="77777777" w:rsidTr="00143128">
        <w:trPr>
          <w:trHeight w:val="380"/>
        </w:trPr>
        <w:tc>
          <w:tcPr>
            <w:tcW w:w="895" w:type="dxa"/>
            <w:vMerge/>
          </w:tcPr>
          <w:p w14:paraId="3BD1F5A6" w14:textId="77777777" w:rsidR="00B23E9C" w:rsidRPr="00C260FB" w:rsidRDefault="00B23E9C" w:rsidP="00143128">
            <w:pPr>
              <w:spacing w:line="360" w:lineRule="auto"/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25" w:type="dxa"/>
            <w:noWrap/>
          </w:tcPr>
          <w:p w14:paraId="00C9B06F" w14:textId="77777777" w:rsidR="00B23E9C" w:rsidRPr="00C260FB" w:rsidRDefault="00B23E9C" w:rsidP="001431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260FB">
              <w:rPr>
                <w:rFonts w:cstheme="minorHAnsi"/>
                <w:color w:val="000000" w:themeColor="text1"/>
                <w:sz w:val="20"/>
                <w:szCs w:val="20"/>
              </w:rPr>
              <w:t>*NS power</w:t>
            </w:r>
          </w:p>
        </w:tc>
        <w:tc>
          <w:tcPr>
            <w:tcW w:w="1005" w:type="dxa"/>
          </w:tcPr>
          <w:p w14:paraId="54823E9B" w14:textId="77777777" w:rsidR="00B23E9C" w:rsidRPr="00C260FB" w:rsidRDefault="00B23E9C" w:rsidP="001431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005" w:type="dxa"/>
          </w:tcPr>
          <w:p w14:paraId="23A8A790" w14:textId="77777777" w:rsidR="00B23E9C" w:rsidRPr="00C260FB" w:rsidRDefault="00B23E9C" w:rsidP="001431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005" w:type="dxa"/>
            <w:noWrap/>
          </w:tcPr>
          <w:p w14:paraId="183109CB" w14:textId="77777777" w:rsidR="00B23E9C" w:rsidRPr="00C260FB" w:rsidRDefault="00B23E9C" w:rsidP="001431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260FB">
              <w:rPr>
                <w:rFonts w:cstheme="minorHAnsi"/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781" w:type="dxa"/>
            <w:noWrap/>
          </w:tcPr>
          <w:p w14:paraId="2C51795A" w14:textId="77777777" w:rsidR="00B23E9C" w:rsidRPr="00C260FB" w:rsidRDefault="00B23E9C" w:rsidP="001431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260FB">
              <w:rPr>
                <w:rFonts w:cstheme="minorHAnsi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893" w:type="dxa"/>
            <w:noWrap/>
          </w:tcPr>
          <w:p w14:paraId="4CA94BE9" w14:textId="77777777" w:rsidR="00B23E9C" w:rsidRPr="00C260FB" w:rsidRDefault="00B23E9C" w:rsidP="001431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260FB">
              <w:rPr>
                <w:rFonts w:cstheme="minorHAnsi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983" w:type="dxa"/>
            <w:noWrap/>
          </w:tcPr>
          <w:p w14:paraId="15D1F7CC" w14:textId="77777777" w:rsidR="00B23E9C" w:rsidRPr="00C260FB" w:rsidRDefault="00B23E9C" w:rsidP="001431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260FB">
              <w:rPr>
                <w:rFonts w:cstheme="minorHAnsi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893" w:type="dxa"/>
            <w:noWrap/>
          </w:tcPr>
          <w:p w14:paraId="331C11E5" w14:textId="77777777" w:rsidR="00B23E9C" w:rsidRPr="00C260FB" w:rsidRDefault="00B23E9C" w:rsidP="001431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260FB">
              <w:rPr>
                <w:rFonts w:cstheme="minorHAnsi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1167" w:type="dxa"/>
            <w:noWrap/>
          </w:tcPr>
          <w:p w14:paraId="56E74E4A" w14:textId="77777777" w:rsidR="00B23E9C" w:rsidRPr="00C260FB" w:rsidRDefault="00B23E9C" w:rsidP="00143128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260FB">
              <w:rPr>
                <w:rFonts w:cstheme="minorHAnsi"/>
                <w:color w:val="000000" w:themeColor="text1"/>
                <w:sz w:val="20"/>
                <w:szCs w:val="20"/>
              </w:rPr>
              <w:t>0.34</w:t>
            </w:r>
          </w:p>
        </w:tc>
      </w:tr>
    </w:tbl>
    <w:p w14:paraId="7A94A4E7" w14:textId="77777777" w:rsidR="008948D2" w:rsidRDefault="008948D2"/>
    <w:p w14:paraId="7A5367D7" w14:textId="3C1EBF26" w:rsidR="00B23E9C" w:rsidRPr="00C260FB" w:rsidRDefault="004D2CDA" w:rsidP="00B23E9C">
      <w:pPr>
        <w:spacing w:line="360" w:lineRule="auto"/>
        <w:rPr>
          <w:rFonts w:ascii="Arial" w:hAnsi="Arial" w:cs="Arial"/>
          <w:color w:val="222222"/>
          <w:sz w:val="22"/>
          <w:szCs w:val="22"/>
        </w:rPr>
      </w:pPr>
      <w:r>
        <w:rPr>
          <w:rFonts w:ascii="Arial" w:hAnsi="Arial" w:cs="Arial"/>
          <w:b/>
          <w:bCs/>
          <w:color w:val="000000"/>
        </w:rPr>
        <w:t>Supplementary File</w:t>
      </w:r>
      <w:r w:rsidRPr="003C574E">
        <w:rPr>
          <w:rFonts w:ascii="Arial" w:hAnsi="Arial" w:cs="Arial"/>
          <w:b/>
          <w:bCs/>
          <w:color w:val="000000"/>
        </w:rPr>
        <w:t xml:space="preserve"> </w:t>
      </w:r>
      <w:r w:rsidR="00B23E9C" w:rsidRPr="00C260FB">
        <w:rPr>
          <w:rFonts w:ascii="Arial" w:hAnsi="Arial" w:cs="Arial"/>
          <w:b/>
          <w:bCs/>
          <w:color w:val="000000"/>
        </w:rPr>
        <w:t>3. Genotype comparisons of electrical properties of Type I and II HCs in LES</w:t>
      </w:r>
      <w:r w:rsidR="00B23E9C">
        <w:rPr>
          <w:rFonts w:ascii="Arial" w:hAnsi="Arial" w:cs="Arial"/>
          <w:b/>
          <w:bCs/>
          <w:color w:val="000000"/>
        </w:rPr>
        <w:t>.</w:t>
      </w:r>
      <w:r w:rsidR="00B23E9C" w:rsidRPr="00B23E9C">
        <w:rPr>
          <w:rFonts w:ascii="Arial" w:hAnsi="Arial" w:cs="Arial"/>
          <w:b/>
          <w:bCs/>
          <w:color w:val="000000"/>
        </w:rPr>
        <w:t xml:space="preserve"> </w:t>
      </w:r>
      <w:r w:rsidR="00B23E9C" w:rsidRPr="00B23E9C" w:rsidDel="005F7B72">
        <w:rPr>
          <w:rFonts w:ascii="Arial" w:hAnsi="Arial" w:cs="Arial"/>
          <w:b/>
          <w:bCs/>
          <w:color w:val="000000"/>
        </w:rPr>
        <w:t xml:space="preserve"> </w:t>
      </w:r>
      <w:r w:rsidR="00B23E9C" w:rsidRPr="00B23E9C">
        <w:rPr>
          <w:rFonts w:ascii="Arial" w:hAnsi="Arial" w:cs="Arial"/>
          <w:color w:val="222222"/>
        </w:rPr>
        <w:t>*estimated power of non-significant result</w:t>
      </w:r>
    </w:p>
    <w:p w14:paraId="01A33C50" w14:textId="6CC3985E" w:rsidR="00B23E9C" w:rsidRDefault="00B23E9C"/>
    <w:sectPr w:rsidR="00B23E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E9C"/>
    <w:rsid w:val="000158E6"/>
    <w:rsid w:val="00036E94"/>
    <w:rsid w:val="0007099B"/>
    <w:rsid w:val="000A34A3"/>
    <w:rsid w:val="0011460A"/>
    <w:rsid w:val="001200E1"/>
    <w:rsid w:val="00157D84"/>
    <w:rsid w:val="0019449C"/>
    <w:rsid w:val="001B4F01"/>
    <w:rsid w:val="002320E1"/>
    <w:rsid w:val="002618D2"/>
    <w:rsid w:val="00275917"/>
    <w:rsid w:val="002A7699"/>
    <w:rsid w:val="002C34D5"/>
    <w:rsid w:val="00327FE8"/>
    <w:rsid w:val="003A00E0"/>
    <w:rsid w:val="003F35BF"/>
    <w:rsid w:val="00407EA5"/>
    <w:rsid w:val="00445D39"/>
    <w:rsid w:val="0044695B"/>
    <w:rsid w:val="00496E54"/>
    <w:rsid w:val="004D2CDA"/>
    <w:rsid w:val="005423B9"/>
    <w:rsid w:val="0055505A"/>
    <w:rsid w:val="005B5192"/>
    <w:rsid w:val="0060289A"/>
    <w:rsid w:val="00613418"/>
    <w:rsid w:val="00622985"/>
    <w:rsid w:val="006B2480"/>
    <w:rsid w:val="00704F51"/>
    <w:rsid w:val="007B561C"/>
    <w:rsid w:val="0080562B"/>
    <w:rsid w:val="00830481"/>
    <w:rsid w:val="008948D2"/>
    <w:rsid w:val="008B2348"/>
    <w:rsid w:val="008F001A"/>
    <w:rsid w:val="009409E0"/>
    <w:rsid w:val="00954CD7"/>
    <w:rsid w:val="009B1991"/>
    <w:rsid w:val="009D5A1B"/>
    <w:rsid w:val="009F298D"/>
    <w:rsid w:val="00A0464B"/>
    <w:rsid w:val="00A20481"/>
    <w:rsid w:val="00A71787"/>
    <w:rsid w:val="00A90CC1"/>
    <w:rsid w:val="00AF238B"/>
    <w:rsid w:val="00B214A6"/>
    <w:rsid w:val="00B23E9C"/>
    <w:rsid w:val="00B86DF0"/>
    <w:rsid w:val="00BA2402"/>
    <w:rsid w:val="00BC29AF"/>
    <w:rsid w:val="00BC7B73"/>
    <w:rsid w:val="00BF68DC"/>
    <w:rsid w:val="00C53AF1"/>
    <w:rsid w:val="00C71B41"/>
    <w:rsid w:val="00C91B62"/>
    <w:rsid w:val="00CA427C"/>
    <w:rsid w:val="00D06B69"/>
    <w:rsid w:val="00D667A1"/>
    <w:rsid w:val="00E01C91"/>
    <w:rsid w:val="00EB7B2E"/>
    <w:rsid w:val="00EE7A82"/>
    <w:rsid w:val="00F00EF4"/>
    <w:rsid w:val="00F21821"/>
    <w:rsid w:val="00F43D93"/>
    <w:rsid w:val="00FA0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BEE744"/>
  <w15:chartTrackingRefBased/>
  <w15:docId w15:val="{FF72DFE9-A025-8E49-A9BD-E69C1ED83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23E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3E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3E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3E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3E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3E9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3E9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3E9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3E9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3E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3E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3E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3E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3E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3E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3E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3E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3E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3E9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3E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3E9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23E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3E9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23E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3E9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23E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3E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3E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3E9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23E9C"/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67</Characters>
  <Application>Microsoft Office Word</Application>
  <DocSecurity>0</DocSecurity>
  <Lines>5</Lines>
  <Paragraphs>1</Paragraphs>
  <ScaleCrop>false</ScaleCrop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ile Tarchini</dc:creator>
  <cp:keywords/>
  <dc:description/>
  <cp:lastModifiedBy>Basile Tarchini</cp:lastModifiedBy>
  <cp:revision>2</cp:revision>
  <dcterms:created xsi:type="dcterms:W3CDTF">2024-10-04T14:50:00Z</dcterms:created>
  <dcterms:modified xsi:type="dcterms:W3CDTF">2024-10-10T10:20:00Z</dcterms:modified>
</cp:coreProperties>
</file>